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Differences between Schu S4 and FSC198 that are attributable to sequencing errors in the published Schu S4 genome sequence.</w:t>
      </w:r>
    </w:p>
    <w:p>
      <w:pPr>
        <w:pStyle w:val="Normal"/>
        <w:rPr/>
      </w:pPr>
      <w:r>
        <w:rPr/>
        <w:t>SNPs: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992"/>
        <w:gridCol w:w="1134"/>
        <w:gridCol w:w="4395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hu S4 coordinat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SC 198 coordinat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hu S4 bas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SC 198 base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ffe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56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5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0214 removes frameshif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47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46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geni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667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66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0384c substitution Q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K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238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23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geni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706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70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0807 substitution S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77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76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geni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826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82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047c substitution T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838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83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048c substitution A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847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84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048c synonymo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5809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580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238c synonymo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603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603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240c substitution H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6047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604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240c substitution I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097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07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in 16S–rRN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16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14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in 16S–rRN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16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14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in 16S–rRN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226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20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in 16S–rRN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226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20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in 16S–rRN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329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31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289 introduces frameshif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323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321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309c (ISFtu1) Close to stop codon, frameshift results in extended ORF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5683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566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328c removes frameshif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2993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297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385c substitution O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3060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304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dsB substitution S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405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38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FTT1620 (ISFtu1) substitution Q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lang w:val="fr-FR"/>
              </w:rPr>
              <w:t>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416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39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620 (ISFtu1) substitution K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416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39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620 (ISFtu1) substitution K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416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39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FTT1620 (ISFtu1) substitution L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lang w:val="fr-FR"/>
              </w:rPr>
              <w:t>F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416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39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FTT1620 (ISFtu1) substitution L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lang w:val="fr-FR"/>
              </w:rPr>
              <w:t>F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416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39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FTT1620 (ISFtu1) substitution Y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lang w:val="fr-FR"/>
              </w:rPr>
              <w:t>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417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39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FTT1620 (ISFtu1) substitution Y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lang w:val="fr-FR"/>
              </w:rPr>
              <w:t>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081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079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643 (ISFtu1) removes frameshif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62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60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FTT1697c (ISFtu1) substitution A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lang w:val="fr-FR"/>
              </w:rPr>
              <w:t>V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527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507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T1756c (ISFtu1) synonymo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NTRs: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3402"/>
        <w:gridCol w:w="1276"/>
        <w:gridCol w:w="1134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hu S4 coordinat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SC 198 coordinat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epeat Uni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hu S4 copy 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SC 198 copy no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39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380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atgccatcatatagccaagatttta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7540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75207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tagaaattg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16:36:00Z</dcterms:created>
  <dc:creator>Roy Chaudhuri</dc:creator>
  <dc:description/>
  <cp:keywords/>
  <dc:language>en-US</dc:language>
  <cp:lastModifiedBy>Roy Chaudhuri</cp:lastModifiedBy>
  <dcterms:modified xsi:type="dcterms:W3CDTF">2007-03-13T17:05:00Z</dcterms:modified>
  <cp:revision>4</cp:revision>
  <dc:subject/>
  <dc:title/>
</cp:coreProperties>
</file>